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3BB7E" w14:textId="6474FF23" w:rsidR="00EF0EBE" w:rsidRPr="004425D2" w:rsidRDefault="007C76B1" w:rsidP="00EF0EB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8030D8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="00B57B81">
        <w:rPr>
          <w:rFonts w:ascii="Times New Roman" w:hAnsi="Times New Roman" w:cs="Times New Roman"/>
          <w:b/>
          <w:bCs/>
          <w:sz w:val="20"/>
          <w:szCs w:val="20"/>
        </w:rPr>
        <w:t xml:space="preserve"> Table. </w:t>
      </w:r>
      <w:r w:rsidR="00EF0EBE" w:rsidRPr="004425D2">
        <w:rPr>
          <w:rFonts w:ascii="Times New Roman" w:hAnsi="Times New Roman" w:cs="Times New Roman"/>
          <w:b/>
          <w:bCs/>
          <w:sz w:val="20"/>
          <w:szCs w:val="20"/>
        </w:rPr>
        <w:t>Summary of studies included in the meta-analysis</w:t>
      </w:r>
    </w:p>
    <w:p w14:paraId="3F1CB182" w14:textId="77777777" w:rsidR="00EF0EBE" w:rsidRDefault="00EF0EBE" w:rsidP="00EF0EB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67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3"/>
        <w:gridCol w:w="1143"/>
        <w:gridCol w:w="1277"/>
        <w:gridCol w:w="1288"/>
        <w:gridCol w:w="910"/>
        <w:gridCol w:w="1555"/>
        <w:gridCol w:w="1310"/>
        <w:gridCol w:w="965"/>
        <w:gridCol w:w="654"/>
        <w:gridCol w:w="1265"/>
        <w:gridCol w:w="1555"/>
        <w:gridCol w:w="1487"/>
        <w:gridCol w:w="1488"/>
        <w:gridCol w:w="1488"/>
        <w:gridCol w:w="1488"/>
        <w:gridCol w:w="1488"/>
        <w:gridCol w:w="1488"/>
        <w:gridCol w:w="1488"/>
        <w:gridCol w:w="1488"/>
        <w:gridCol w:w="1488"/>
      </w:tblGrid>
      <w:tr w:rsidR="00EF0EBE" w:rsidRPr="004425D2" w14:paraId="795F1093" w14:textId="77777777" w:rsidTr="002D694D">
        <w:trPr>
          <w:gridAfter w:val="9"/>
          <w:wAfter w:w="13644" w:type="dxa"/>
          <w:trHeight w:val="1155"/>
        </w:trPr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28EC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First </w:t>
            </w: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author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D791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Year published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0B5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E29D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tinet</w:t>
            </w:r>
            <w:proofErr w:type="spellEnd"/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etting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73FB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ample size </w:t>
            </w: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54FF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Diagnotic</w:t>
            </w:r>
            <w:proofErr w:type="spellEnd"/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criteria of SARS-CoV-2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883F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espiratory </w:t>
            </w: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support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AF25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mean or median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FF77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ex, </w:t>
            </w: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% male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5F78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ollow-up period, (maximum) (month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6120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 follow-up</w:t>
            </w:r>
            <w:r w:rsidRPr="004425D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/total)</w:t>
            </w:r>
          </w:p>
        </w:tc>
      </w:tr>
      <w:tr w:rsidR="00EF0EBE" w:rsidRPr="004425D2" w14:paraId="0B9C3BA1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DCC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nold, D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7E0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CF0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C279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BDB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26C0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Positive PCR and </w:t>
            </w: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linico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-radiological diagnosis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7D11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 alone, CPAP or 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2DA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7ED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E105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AF3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0/110</w:t>
            </w:r>
          </w:p>
        </w:tc>
      </w:tr>
      <w:tr w:rsidR="00EF0EBE" w:rsidRPr="004425D2" w14:paraId="189CE14F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84BF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scolo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Rizzo, P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BFE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1EA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21AC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4FA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0B47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550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B34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B52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92A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EEED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7/202</w:t>
            </w:r>
          </w:p>
        </w:tc>
      </w:tr>
      <w:tr w:rsidR="00EF0EBE" w:rsidRPr="004425D2" w14:paraId="7E12D958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403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rfi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A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070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306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3A4A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481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975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T-PCR 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1BD4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 alone, CPAP or 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7154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048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2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5857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DDB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3/143</w:t>
            </w:r>
          </w:p>
        </w:tc>
      </w:tr>
      <w:tr w:rsidR="00EF0EBE" w:rsidRPr="004425D2" w14:paraId="5712644E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90EB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rvalho-Schneider, C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4A6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604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152F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B3F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9CE7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8CD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C7D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.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368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E3E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FEF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0/293</w:t>
            </w:r>
          </w:p>
        </w:tc>
      </w:tr>
      <w:tr w:rsidR="00EF0EBE" w:rsidRPr="004425D2" w14:paraId="6910BB3F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EFA0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eng, DO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85E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16A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C05A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95A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64A0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 and clinical symptom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069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B7C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728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5.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4D2E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7E9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9/1946</w:t>
            </w:r>
          </w:p>
        </w:tc>
      </w:tr>
      <w:tr w:rsidR="00EF0EBE" w:rsidRPr="004425D2" w14:paraId="0795D9F7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C44A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esa-</w:t>
            </w: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stomb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CN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3135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A95F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769D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4196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0268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 and serolog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61F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EE7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110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B51A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1CC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1/1231</w:t>
            </w:r>
          </w:p>
        </w:tc>
      </w:tr>
      <w:tr w:rsidR="00EF0EBE" w:rsidRPr="004425D2" w14:paraId="2F0A378E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7850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C5245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Chopra, V</w:t>
            </w:r>
            <w:r w:rsidRPr="00DC5245">
              <w:rPr>
                <w:rFonts w:ascii="Arial" w:eastAsia="游ゴシック" w:hAnsi="Arial" w:cs="Arial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5</w:t>
            </w:r>
            <w:r w:rsidRPr="00DC5245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6AB5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80DF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D4D2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6558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C970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 descripti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BBA9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2302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D7D2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1.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794E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8BAF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8/1468</w:t>
            </w:r>
          </w:p>
        </w:tc>
      </w:tr>
      <w:tr w:rsidR="00EF0EBE" w:rsidRPr="004425D2" w14:paraId="250CB637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0C8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irulli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E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EEB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A6A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186B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047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6E9B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 descripti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23E2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F1B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2FB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030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057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6/357</w:t>
            </w:r>
          </w:p>
        </w:tc>
      </w:tr>
      <w:tr w:rsidR="00EF0EBE" w:rsidRPr="004425D2" w14:paraId="71873863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209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avis, HE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0F8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0C9C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56 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countrie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98F3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119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B5A1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, antigen, antibody positi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C556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7F4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84D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8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EE9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350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62/3762</w:t>
            </w:r>
          </w:p>
        </w:tc>
      </w:tr>
      <w:tr w:rsidR="00EF0EBE" w:rsidRPr="004425D2" w14:paraId="46A4F95F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2EE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ennis, A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3B81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8E7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C263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709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30B7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T-PCR, serology and symptoms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164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173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F4D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F39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2662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1/unreported</w:t>
            </w:r>
          </w:p>
        </w:tc>
      </w:tr>
      <w:tr w:rsidR="00EF0EBE" w:rsidRPr="004425D2" w14:paraId="19283D01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953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iros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R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3C4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021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09F2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55E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C8EF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 and serolog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D86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8BA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D55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3E7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A58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9/142</w:t>
            </w:r>
          </w:p>
        </w:tc>
      </w:tr>
      <w:tr w:rsidR="00EF0EBE" w:rsidRPr="004425D2" w14:paraId="4EED2055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8FB7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C5245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Garrigues, E</w:t>
            </w:r>
            <w:r w:rsidRPr="00DC5245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5107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4F96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08DE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1AF1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5DD3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T-PCR and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4701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D8F9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9FD7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D191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.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7776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/279</w:t>
            </w:r>
          </w:p>
        </w:tc>
      </w:tr>
      <w:tr w:rsidR="00EF0EBE" w:rsidRPr="004425D2" w14:paraId="14F6E21C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3C4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ortz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YNJ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B8F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F74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B3C3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443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3146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 and C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771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3B0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247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56B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0D63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13/2113</w:t>
            </w:r>
          </w:p>
        </w:tc>
      </w:tr>
      <w:tr w:rsidR="00EF0EBE" w:rsidRPr="004425D2" w14:paraId="70592CEF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15C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alpin, SJ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4ED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D9F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A55A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FD1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A31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 positi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64D0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 alone, CPAP or 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A45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.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6A2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58F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48B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/191</w:t>
            </w:r>
          </w:p>
        </w:tc>
      </w:tr>
      <w:tr w:rsidR="00EF0EBE" w:rsidRPr="004425D2" w14:paraId="2BA99C06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C87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Huang, C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FF4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36C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6C2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D15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9A5E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RS-CoV2 antibod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F7A5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73F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360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ABB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D6B4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33/2469</w:t>
            </w:r>
          </w:p>
        </w:tc>
      </w:tr>
      <w:tr w:rsidR="00EF0EBE" w:rsidRPr="004425D2" w14:paraId="4398683A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3571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ein, H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1D19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1A64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5D72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AC9D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DB6B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 positi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839A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8364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6B8C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4.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BD12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2692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2/114</w:t>
            </w:r>
          </w:p>
        </w:tc>
      </w:tr>
      <w:tr w:rsidR="00EF0EBE" w:rsidRPr="004425D2" w14:paraId="7F63C060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489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avoto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A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480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5AE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E995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xcept for ICU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E89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776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wab PCR positi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1A7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E04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6.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113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C26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A54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1/121</w:t>
            </w:r>
          </w:p>
        </w:tc>
      </w:tr>
      <w:tr w:rsidR="00EF0EBE" w:rsidRPr="004425D2" w14:paraId="227E4D79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216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ndal, S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4AD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A1D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1106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CC1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635F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Swab PCR 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positi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074B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 alone, CPAP or 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1DE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9.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9A17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88A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E3A4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4/479</w:t>
            </w:r>
          </w:p>
        </w:tc>
      </w:tr>
      <w:tr w:rsidR="00EF0EBE" w:rsidRPr="004425D2" w14:paraId="37F10CE1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DDB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C5245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Moreno-Pérez, O</w:t>
            </w:r>
            <w:r w:rsidRPr="00DC5245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AF9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2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F6B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AE52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1F9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9E6A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A3D71">
              <w:rPr>
                <w:rFonts w:ascii="Arial" w:hAnsi="Arial" w:cs="Arial"/>
                <w:sz w:val="20"/>
                <w:szCs w:val="20"/>
              </w:rPr>
              <w:t>PCR or subsequent seroconversi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3809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29D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5EF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F9F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F209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1/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EF0EBE" w:rsidRPr="004425D2" w14:paraId="1F877AE2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7E20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radian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ST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76C5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4A6E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4404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241B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F576E" w14:textId="77777777" w:rsidR="00EF0EBE" w:rsidRPr="004A3D71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9E3E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9506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5.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DD1A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034B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3AD9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0/300</w:t>
            </w:r>
          </w:p>
        </w:tc>
      </w:tr>
      <w:tr w:rsidR="00EF0EBE" w:rsidRPr="004425D2" w14:paraId="5E627CA7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201B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to, DB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027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C82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43F0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D8D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9656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3FC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0FB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7F1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3D4F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D333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5/669</w:t>
            </w:r>
          </w:p>
        </w:tc>
      </w:tr>
      <w:tr w:rsidR="00EF0EBE" w:rsidRPr="004425D2" w14:paraId="0A8F9583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EB0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tersen, M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8B7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F32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B3D1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57C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A23A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 of an oropharyngeal swa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EC1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75E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9.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7A8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763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DD2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0/180</w:t>
            </w:r>
          </w:p>
        </w:tc>
      </w:tr>
      <w:tr w:rsidR="00EF0EBE" w:rsidRPr="004425D2" w14:paraId="55E8056D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82B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Pilotto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A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05F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B4B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3C43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B6E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8E9E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33A0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 alone, CPAP or 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43C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4.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10F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0F5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9CD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5/208</w:t>
            </w:r>
          </w:p>
        </w:tc>
      </w:tr>
      <w:tr w:rsidR="00EF0EBE" w:rsidRPr="004425D2" w14:paraId="7B217741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5033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oncet-Megemont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L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8F59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1E2C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5554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5DAC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7483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 and chest C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AD8F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2A49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22B4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2E92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77D5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9/180</w:t>
            </w:r>
          </w:p>
        </w:tc>
      </w:tr>
      <w:tr w:rsidR="00EF0EBE" w:rsidRPr="004425D2" w14:paraId="52D01CC4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8FF5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hmani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H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507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F23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C754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199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109D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 ,</w:t>
            </w:r>
            <w:proofErr w:type="gram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clinical data and chest CT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985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 alone, CPAP or 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408E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8FF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CB3F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EDE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3/213</w:t>
            </w:r>
          </w:p>
        </w:tc>
      </w:tr>
      <w:tr w:rsidR="00EF0EBE" w:rsidRPr="004425D2" w14:paraId="1C32EC65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7C5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varraj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JPJ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207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A58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3BE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DD7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EDC1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E465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EF6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C37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9B0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10E0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/140</w:t>
            </w:r>
          </w:p>
        </w:tc>
      </w:tr>
      <w:tr w:rsidR="00EF0EBE" w:rsidRPr="004425D2" w14:paraId="4BA423F5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3A2B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lmon-</w:t>
            </w: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ron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D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90B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797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2EB4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italized and 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DD5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39D2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ositive PCR and serolog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379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 alone, CPAP or 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1303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573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8.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2EEF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2C1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0/70</w:t>
            </w:r>
          </w:p>
        </w:tc>
      </w:tr>
      <w:tr w:rsidR="00EF0EBE" w:rsidRPr="004425D2" w14:paraId="309B7182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45C8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tavem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K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577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D977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79A8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E3A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DF18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8DE0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AB2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.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A20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BC7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C7F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1/451</w:t>
            </w:r>
          </w:p>
        </w:tc>
      </w:tr>
      <w:tr w:rsidR="00EF0EBE" w:rsidRPr="004425D2" w14:paraId="47D67B6B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430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dre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C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ED6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DA7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K, US, Swede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BBA1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CAC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513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1660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F94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22F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60F1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73A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82/4182</w:t>
            </w:r>
          </w:p>
        </w:tc>
      </w:tr>
      <w:tr w:rsidR="00EF0EBE" w:rsidRPr="004425D2" w14:paraId="7834D16B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9DD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enforde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MW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6FD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4550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0050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-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C80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D95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 positi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5BC0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B8F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9.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430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597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73A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0/274</w:t>
            </w:r>
          </w:p>
        </w:tc>
      </w:tr>
      <w:tr w:rsidR="00EF0EBE" w:rsidRPr="004425D2" w14:paraId="17F98F57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F5B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Tomasoni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D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A96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771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324B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44D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F8A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AF0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 alone, CPAP or 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A9D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429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3.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D42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BD9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5/105</w:t>
            </w:r>
          </w:p>
        </w:tc>
      </w:tr>
      <w:tr w:rsidR="00EF0EBE" w:rsidRPr="004425D2" w14:paraId="1A2D7FD6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B56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wnsend, L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FE1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AC9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6526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3E1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D2A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1FF2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5FE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.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CCA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BF9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E20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8/223</w:t>
            </w:r>
          </w:p>
        </w:tc>
      </w:tr>
      <w:tr w:rsidR="00EF0EBE" w:rsidRPr="004425D2" w14:paraId="5A764A8B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E054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ang, X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CBD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B66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0135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D79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2788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71A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F982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593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3E07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983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1/147</w:t>
            </w:r>
          </w:p>
        </w:tc>
      </w:tr>
      <w:tr w:rsidR="00EF0EBE" w:rsidRPr="004425D2" w14:paraId="5D40C3C5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9FE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eerahandi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H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EA0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67A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4677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BBA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192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aboratory-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confirm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20C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10E7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D07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018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716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2/161</w:t>
            </w:r>
          </w:p>
        </w:tc>
      </w:tr>
      <w:tr w:rsidR="00EF0EBE" w:rsidRPr="004425D2" w14:paraId="7A3672CA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507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u, C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587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4FE7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3923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560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CA6B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0E2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CD2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1D7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9AE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51A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0/370</w:t>
            </w:r>
          </w:p>
        </w:tc>
      </w:tr>
      <w:tr w:rsidR="00EF0EBE" w:rsidRPr="004425D2" w14:paraId="6E9202B5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E9F6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Xiong</w:t>
            </w:r>
            <w:proofErr w:type="spell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5FB2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1AF2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897A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D9AA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30E7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cording to WHO guidanc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2F6F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EB77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18A6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85FE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3CE6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8/2641</w:t>
            </w:r>
          </w:p>
        </w:tc>
      </w:tr>
      <w:tr w:rsidR="00EF0EBE" w:rsidRPr="004425D2" w14:paraId="57A49E80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C9E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an, N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5396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EA95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C23C0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83D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2E27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 positi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BA4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88E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340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.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B5A8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CD3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96/337</w:t>
            </w:r>
          </w:p>
        </w:tc>
      </w:tr>
      <w:tr w:rsidR="00EF0EBE" w:rsidRPr="004425D2" w14:paraId="314606E2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7C3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Zhao, Y</w:t>
            </w: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9959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EFF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350F6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C7C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0CE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T-PCR positiv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659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xyge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094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FEE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8.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6453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8DCE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5/55</w:t>
            </w:r>
          </w:p>
        </w:tc>
      </w:tr>
      <w:tr w:rsidR="00EF0EBE" w:rsidRPr="004425D2" w14:paraId="78682902" w14:textId="77777777" w:rsidTr="002D694D">
        <w:trPr>
          <w:gridAfter w:val="9"/>
          <w:wAfter w:w="13644" w:type="dxa"/>
          <w:trHeight w:val="93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6E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15C4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55C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4D5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B4B1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DD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CD7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C30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18B2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42A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959B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F0EBE" w:rsidRPr="004425D2" w14:paraId="78D630A4" w14:textId="77777777" w:rsidTr="002D694D">
        <w:trPr>
          <w:gridAfter w:val="9"/>
          <w:wAfter w:w="13644" w:type="dxa"/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196D" w14:textId="77777777" w:rsidR="00EF0EBE" w:rsidRPr="004425D2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RT-PCR: Reverse Transcription Polymerase Chain Reaction, CPAP: Continuous Positive Airway Pressure, IV: Invasive Ventilation, </w:t>
            </w:r>
          </w:p>
        </w:tc>
        <w:tc>
          <w:tcPr>
            <w:tcW w:w="1115" w:type="dxa"/>
            <w:noWrap/>
            <w:hideMark/>
          </w:tcPr>
          <w:p w14:paraId="6BAE536C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347F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1B317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7A15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53DD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3621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58BF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4592C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D941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7E83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0EBE" w:rsidRPr="004425D2" w14:paraId="518B0435" w14:textId="77777777" w:rsidTr="002D694D">
        <w:trPr>
          <w:trHeight w:val="315"/>
        </w:trPr>
        <w:tc>
          <w:tcPr>
            <w:tcW w:w="1315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079A" w14:textId="77777777" w:rsidR="00EF0EBE" w:rsidRPr="004425D2" w:rsidRDefault="00EF0EBE" w:rsidP="002D69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:not</w:t>
            </w:r>
            <w:proofErr w:type="spellEnd"/>
            <w:proofErr w:type="gramEnd"/>
            <w:r w:rsidRPr="004425D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specified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7AE1" w14:textId="77777777" w:rsidR="00EF0EBE" w:rsidRPr="004425D2" w:rsidRDefault="00EF0EBE" w:rsidP="002D694D">
            <w:pPr>
              <w:widowControl/>
              <w:jc w:val="left"/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0512" w14:textId="77777777" w:rsidR="00EF0EBE" w:rsidRPr="004425D2" w:rsidRDefault="00EF0EBE" w:rsidP="002D694D">
            <w:pPr>
              <w:widowControl/>
              <w:jc w:val="left"/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5CA1" w14:textId="77777777" w:rsidR="00EF0EBE" w:rsidRPr="004425D2" w:rsidRDefault="00EF0EBE" w:rsidP="002D694D">
            <w:pPr>
              <w:widowControl/>
              <w:jc w:val="left"/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6535" w14:textId="77777777" w:rsidR="00EF0EBE" w:rsidRPr="004425D2" w:rsidRDefault="00EF0EBE" w:rsidP="002D694D">
            <w:pPr>
              <w:widowControl/>
              <w:jc w:val="left"/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5821" w14:textId="77777777" w:rsidR="00EF0EBE" w:rsidRPr="004425D2" w:rsidRDefault="00EF0EBE" w:rsidP="002D694D">
            <w:pPr>
              <w:widowControl/>
              <w:jc w:val="left"/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B478" w14:textId="77777777" w:rsidR="00EF0EBE" w:rsidRPr="004425D2" w:rsidRDefault="00EF0EBE" w:rsidP="002D694D">
            <w:pPr>
              <w:widowControl/>
              <w:jc w:val="left"/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2832" w14:textId="77777777" w:rsidR="00EF0EBE" w:rsidRPr="004425D2" w:rsidRDefault="00EF0EBE" w:rsidP="002D694D">
            <w:pPr>
              <w:widowControl/>
              <w:jc w:val="left"/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06BD" w14:textId="77777777" w:rsidR="00EF0EBE" w:rsidRPr="004425D2" w:rsidRDefault="00EF0EBE" w:rsidP="002D694D">
            <w:pPr>
              <w:widowControl/>
              <w:jc w:val="left"/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752D" w14:textId="77777777" w:rsidR="00EF0EBE" w:rsidRPr="004425D2" w:rsidRDefault="00EF0EBE" w:rsidP="002D694D">
            <w:pPr>
              <w:widowControl/>
              <w:jc w:val="left"/>
            </w:pPr>
          </w:p>
        </w:tc>
      </w:tr>
      <w:tr w:rsidR="00EF0EBE" w:rsidRPr="004425D2" w14:paraId="22950C7E" w14:textId="77777777" w:rsidTr="002D694D">
        <w:trPr>
          <w:gridAfter w:val="9"/>
          <w:wAfter w:w="13644" w:type="dxa"/>
          <w:trHeight w:val="255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3C52" w14:textId="77777777" w:rsidR="00EF0EBE" w:rsidRPr="004425D2" w:rsidRDefault="00EF0EBE" w:rsidP="002D69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F22D" w14:textId="77777777" w:rsidR="00EF0EBE" w:rsidRPr="004425D2" w:rsidRDefault="00EF0EBE" w:rsidP="002D69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80C4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9F91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58A4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5E2F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2806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4267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2330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C3FF" w14:textId="77777777" w:rsidR="00EF0EBE" w:rsidRPr="004425D2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0D052E" w14:textId="77777777" w:rsidR="00EF0EBE" w:rsidRPr="004425D2" w:rsidRDefault="00EF0EBE" w:rsidP="00EF0EBE">
      <w:pPr>
        <w:rPr>
          <w:rFonts w:ascii="Times New Roman" w:hAnsi="Times New Roman" w:cs="Times New Roman"/>
          <w:sz w:val="20"/>
          <w:szCs w:val="20"/>
        </w:rPr>
      </w:pPr>
    </w:p>
    <w:p w14:paraId="4D8C9385" w14:textId="77777777" w:rsidR="00EF0EBE" w:rsidRPr="004425D2" w:rsidRDefault="00EF0EBE" w:rsidP="00EF0EBE">
      <w:pPr>
        <w:rPr>
          <w:rFonts w:ascii="Times New Roman" w:hAnsi="Times New Roman" w:cs="Times New Roman"/>
          <w:sz w:val="20"/>
          <w:szCs w:val="20"/>
        </w:rPr>
      </w:pPr>
    </w:p>
    <w:p w14:paraId="70465DFE" w14:textId="77777777" w:rsidR="00B57B81" w:rsidRDefault="00B57B8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5043F0B" w14:textId="5E057397" w:rsidR="00EF0EBE" w:rsidRDefault="00B57B81" w:rsidP="00EF0EB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8030D8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8030D8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. </w:t>
      </w:r>
      <w:r w:rsidR="00EF0EBE" w:rsidRPr="000D3020">
        <w:rPr>
          <w:rFonts w:ascii="Times New Roman" w:hAnsi="Times New Roman" w:cs="Times New Roman"/>
          <w:b/>
          <w:bCs/>
          <w:sz w:val="20"/>
          <w:szCs w:val="20"/>
        </w:rPr>
        <w:t>The Results of the Newcastle-Ottawa Quality Assessment Scale for Included Studies</w:t>
      </w:r>
    </w:p>
    <w:p w14:paraId="2EF347CA" w14:textId="77777777" w:rsidR="00EF0EBE" w:rsidRDefault="00EF0EBE" w:rsidP="00EF0EBE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3"/>
        <w:gridCol w:w="2088"/>
        <w:gridCol w:w="1010"/>
        <w:gridCol w:w="1588"/>
        <w:gridCol w:w="1610"/>
        <w:gridCol w:w="1532"/>
        <w:gridCol w:w="1377"/>
        <w:gridCol w:w="921"/>
        <w:gridCol w:w="1154"/>
        <w:gridCol w:w="754"/>
      </w:tblGrid>
      <w:tr w:rsidR="00EF0EBE" w:rsidRPr="000D3020" w14:paraId="2B2AB2C0" w14:textId="77777777" w:rsidTr="002D694D">
        <w:trPr>
          <w:trHeight w:val="1605"/>
        </w:trPr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5CC1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First </w:t>
            </w: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author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3D25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) Representativeness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A409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)</w:t>
            </w: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None exposed cohort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C653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3) Ascertainment of exposure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343E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4) Demonstration 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0976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5) Comparability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C79B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) Assessment of outcome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66FF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) Was follow-up long enough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34F8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) Adequacy of follow-up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F736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EF0EBE" w:rsidRPr="000D3020" w14:paraId="0DEAF0D5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270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nold, D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D32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1FD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361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4ED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7DE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E0C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6A3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A3A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941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7A078DBF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5DC1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scolo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Rizzo, P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425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DC7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D1C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34C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8C3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06F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49C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865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BDC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543EB9A8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5C32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rfi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A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CF9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A99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3E7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97A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74E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75B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1AF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562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429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3D75F859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5517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rvalho-Schneider, C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867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527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D95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330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6B8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3D8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71A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F95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6B5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5643420C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54A3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eng, DO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2E2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DE8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59C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0F7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746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F01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2CE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24A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59C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419D7CFF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9BD1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esa-</w:t>
            </w: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stomb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CN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244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A5B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22D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59C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9A1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D8D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CAE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0A7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252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3208655D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11A1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9398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Chopra, V</w:t>
            </w:r>
            <w:r w:rsidRPr="0089398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24A2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2BE2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137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6B87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08CF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BEB5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14BB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1974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5277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465ABF01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65C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irulli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E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18C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6F3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84C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191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795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DD0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DD4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481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271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156D7DD6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750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avis, HE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B4C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46A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5BE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71F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2FE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9D1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207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8BE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281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1CF33AE0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2F0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ennis, A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8A9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BBA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54E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D37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BED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4D6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AE2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F56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EF3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F0EBE" w:rsidRPr="000D3020" w14:paraId="254F3477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67E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Eiros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R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1D6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FF1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AC2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9CA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8756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C16F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6D2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406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E98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1510E16F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C913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9398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Garrigues, E</w:t>
            </w:r>
            <w:r w:rsidRPr="0089398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B0E7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5F8B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455E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F963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3ABF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88AE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5A2E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7406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D6F3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6F809F23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1F3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ortz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YNJ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3EA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52A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C34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CA5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4B4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07E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1C8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71A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3B9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F0EBE" w:rsidRPr="000D3020" w14:paraId="3C4DADDF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040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alpin, SJ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E27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023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0CC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4B1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785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6F6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84A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107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0F8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F0EBE" w:rsidRPr="000D3020" w14:paraId="315BF212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193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uang, C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CDE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49D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B44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F3AC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F7BA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88F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050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E16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42FD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3C28A8B7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616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ein, H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5D1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4AA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9AC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4B7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04E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8CA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874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FB0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B4F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341E3CD3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578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avoto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A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188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EE1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589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E64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1AC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BD6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D6F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4EB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ECA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F0EBE" w:rsidRPr="000D3020" w14:paraId="0D4958F9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3E0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ndal, S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329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C73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109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91D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6BC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6B2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004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454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BCA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001A9E7A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7024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9398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Moreno-Pérez, O</w:t>
            </w:r>
            <w:r w:rsidRPr="0089398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0268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1F73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6808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CA84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FCC2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9099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253A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1021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9276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4FA50596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E570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radian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ST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B36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702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969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9D9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59B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A3F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B55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A12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26D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373DF1E8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3DC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to, DB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156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75F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805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3E6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243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6FE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AD6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78D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D40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F0EBE" w:rsidRPr="000D3020" w14:paraId="5130EF58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1C6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tersen, M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AF4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38A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E38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F78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D4E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A03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BA6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5D7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FDC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7D9B6876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AEF5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ilotto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A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C2E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E96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3A5B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A8D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F28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2E9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036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19A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737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5552BEDA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35FD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oncet-Megemont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L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BE4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923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7CA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E3F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87DB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75C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037E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76A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FA17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3F7CA26F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A2D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hmani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H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D7D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5D7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697B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25A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AAD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D98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991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4A03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233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29894175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051E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varraj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JPJ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F24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46F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93BE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2CB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395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4B1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2EAC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583B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293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5A0DCA52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0DF8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lmon-</w:t>
            </w: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ron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D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FB9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357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D22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BA1B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E63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8763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334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1AB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CC9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504DCCAD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833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tavem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K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474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18C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994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425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8A0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E00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351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ED2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9D1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1B807F78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DC8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dre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C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963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8E0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786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342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A3B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7EA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1C0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89F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EBCD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6DE10E24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EAD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enforde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MW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436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B0D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191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849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099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092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99C5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DBF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DC2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6E342103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7CB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masoni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D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E88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1C2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8B8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F2C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ECD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326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1B1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350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AC2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1507F651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364A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wnsend, L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A32F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F9B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75A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C2B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7BF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97B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B55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F2D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4AD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412F7060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325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ang, X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97F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90F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1537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D5B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B00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5D8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D5F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6C9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294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29F9D9F0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E10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eerahandi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H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8E5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FC9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F38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F38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B90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BE0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B16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030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F7D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2728DAE7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AA14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u, C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145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045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14D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150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A69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B7C9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A9B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49D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0A8C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270D995A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915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Xiong</w:t>
            </w:r>
            <w:proofErr w:type="spellEnd"/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3350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37D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FA4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B1C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621C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89D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C36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955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057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5206344B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0DEB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an, N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2E8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FE524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64A9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DC72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EDD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9FE4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24A9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680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698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F0EBE" w:rsidRPr="000D3020" w14:paraId="46F41849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F49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Zhao, Y</w:t>
            </w: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436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BEDF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5AA8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E393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8B0B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FC95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ED4A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382D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FFC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F0EBE" w:rsidRPr="000D3020" w14:paraId="20E4E52E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7BB1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09A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02D6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C55B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E00A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15F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F5F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500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53A6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C831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0EBE" w:rsidRPr="000D3020" w14:paraId="50ADA3D1" w14:textId="77777777" w:rsidTr="002D694D">
        <w:trPr>
          <w:trHeight w:val="57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656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D302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NA: not applicable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35CE" w14:textId="77777777" w:rsidR="00EF0EBE" w:rsidRPr="000D3020" w:rsidRDefault="00EF0EBE" w:rsidP="002D69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B07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869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216E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10D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A04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F11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236E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0E27" w14:textId="77777777" w:rsidR="00EF0EBE" w:rsidRPr="000D3020" w:rsidRDefault="00EF0EBE" w:rsidP="002D6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07264DD" w14:textId="77777777" w:rsidR="00EF0EBE" w:rsidRPr="000D3020" w:rsidRDefault="00EF0EBE" w:rsidP="00EF0E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944741" w14:textId="77777777" w:rsidR="00EF0EBE" w:rsidRDefault="00EF0EBE" w:rsidP="00EF0E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7E61B3" w14:textId="5E9F55F0" w:rsidR="00EF0EBE" w:rsidRDefault="00B57B81" w:rsidP="00EF0EB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8030D8">
        <w:rPr>
          <w:rFonts w:ascii="Times New Roman" w:hAnsi="Times New Roman" w:cs="Times New Roman"/>
          <w:b/>
          <w:bCs/>
          <w:sz w:val="20"/>
          <w:szCs w:val="20"/>
        </w:rPr>
        <w:t xml:space="preserve">1C </w:t>
      </w:r>
      <w:r w:rsidR="007C76B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EF0EBE">
        <w:rPr>
          <w:rFonts w:ascii="Times New Roman" w:hAnsi="Times New Roman" w:cs="Times New Roman"/>
          <w:sz w:val="20"/>
          <w:szCs w:val="20"/>
        </w:rPr>
        <w:t>. Most frequent symptoms ranked in each study</w:t>
      </w:r>
    </w:p>
    <w:p w14:paraId="19770F1C" w14:textId="77777777" w:rsidR="00EF0EBE" w:rsidRPr="00BE61CA" w:rsidRDefault="00EF0EBE" w:rsidP="00EF0EBE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</w:tblGrid>
      <w:tr w:rsidR="00EF0EBE" w:rsidRPr="00F51A01" w14:paraId="4D56F1B6" w14:textId="77777777" w:rsidTr="002D694D">
        <w:trPr>
          <w:trHeight w:val="390"/>
        </w:trPr>
        <w:tc>
          <w:tcPr>
            <w:tcW w:w="13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8B5B0D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A5D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1A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ing</w:t>
            </w:r>
          </w:p>
        </w:tc>
      </w:tr>
      <w:tr w:rsidR="00EF0EBE" w:rsidRPr="00F51A01" w14:paraId="43AF4A90" w14:textId="77777777" w:rsidTr="002D694D">
        <w:trPr>
          <w:trHeight w:val="330"/>
        </w:trPr>
        <w:tc>
          <w:tcPr>
            <w:tcW w:w="13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3AD55" w14:textId="77777777" w:rsidR="00EF0EBE" w:rsidRPr="00F51A01" w:rsidRDefault="00EF0EBE" w:rsidP="002D694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640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4BB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956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F0EBE" w:rsidRPr="00F51A01" w14:paraId="32AD3EAF" w14:textId="77777777" w:rsidTr="002D694D">
        <w:trPr>
          <w:trHeight w:val="315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C4E5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nold, D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6BCF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591E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BF7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omnia</w:t>
            </w:r>
          </w:p>
        </w:tc>
      </w:tr>
      <w:tr w:rsidR="00EF0EBE" w:rsidRPr="00F51A01" w14:paraId="20CA7450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A875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scolo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Rizzo, 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78859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6937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sus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389CE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</w:tr>
      <w:tr w:rsidR="00EF0EBE" w:rsidRPr="00F51A01" w14:paraId="6BC4AEDB" w14:textId="77777777" w:rsidTr="002D694D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CD7B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fi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3E5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4AEA2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5AC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thalgia</w:t>
            </w:r>
            <w:proofErr w:type="spellEnd"/>
          </w:p>
        </w:tc>
      </w:tr>
      <w:tr w:rsidR="00EF0EBE" w:rsidRPr="00F51A01" w14:paraId="18EAE1CA" w14:textId="77777777" w:rsidTr="002D694D">
        <w:trPr>
          <w:trHeight w:val="10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50AD5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valho-Schneider, 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D7035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lulike sympto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69193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 respiratory sig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B72A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</w:tr>
      <w:tr w:rsidR="00EF0EBE" w:rsidRPr="00F51A01" w14:paraId="21D81376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4C9C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eng, D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E2832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C98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FED5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</w:tr>
      <w:tr w:rsidR="00EF0EBE" w:rsidRPr="00F51A01" w14:paraId="3CE2A173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F66C9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opra, 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733D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BAA1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69E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</w:tr>
      <w:tr w:rsidR="00EF0EBE" w:rsidRPr="00F51A01" w14:paraId="2545F87B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881E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irulli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E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85E9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134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AB7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</w:tr>
      <w:tr w:rsidR="00EF0EBE" w:rsidRPr="00F51A01" w14:paraId="56A4E0B7" w14:textId="77777777" w:rsidTr="002D694D">
        <w:trPr>
          <w:trHeight w:val="76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A510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vis, H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C12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7A4B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ost exertional malais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F43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</w:tr>
      <w:tr w:rsidR="00EF0EBE" w:rsidRPr="00F51A01" w14:paraId="4D16AFB2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D9F6E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nnis,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9F55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9F5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yalg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B88D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</w:tr>
      <w:tr w:rsidR="00EF0EBE" w:rsidRPr="00F51A01" w14:paraId="751828DD" w14:textId="77777777" w:rsidTr="002D694D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F1B8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iros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D80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FB4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D87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usia</w:t>
            </w:r>
          </w:p>
        </w:tc>
      </w:tr>
      <w:tr w:rsidR="00EF0EBE" w:rsidRPr="00F51A01" w14:paraId="752E85BC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4AC2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rrigues, 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5153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DD9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B5D7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mory</w:t>
            </w: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loss</w:t>
            </w:r>
          </w:p>
        </w:tc>
      </w:tr>
      <w:tr w:rsidR="00EF0EBE" w:rsidRPr="00F51A01" w14:paraId="43D04227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D6AC5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ortz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YMJ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C99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0D9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C64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dache</w:t>
            </w:r>
          </w:p>
        </w:tc>
      </w:tr>
      <w:tr w:rsidR="00EF0EBE" w:rsidRPr="00F51A01" w14:paraId="7E7461BA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6A56A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alpin, SJ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A5C7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AE1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A95E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</w:tr>
      <w:tr w:rsidR="00EF0EBE" w:rsidRPr="00F51A01" w14:paraId="736A482C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614F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uang, 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B72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2D9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om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5045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ir loss</w:t>
            </w:r>
          </w:p>
        </w:tc>
      </w:tr>
      <w:tr w:rsidR="00EF0EBE" w:rsidRPr="00F51A01" w14:paraId="362015EA" w14:textId="77777777" w:rsidTr="002D694D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FA96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lein, 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2EA8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03A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8A8C9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</w:tr>
      <w:tr w:rsidR="00EF0EBE" w:rsidRPr="00F51A01" w14:paraId="6368A141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58542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vato,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E0E2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28E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ED12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</w:tr>
      <w:tr w:rsidR="00EF0EBE" w:rsidRPr="00F51A01" w14:paraId="39A5EBF4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F330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ndal, 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430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om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035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149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</w:tr>
      <w:tr w:rsidR="00EF0EBE" w:rsidRPr="00F51A01" w14:paraId="1ABAEAA8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9B64D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reno-Pérez, 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667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EA97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70F1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usia</w:t>
            </w:r>
          </w:p>
        </w:tc>
      </w:tr>
      <w:tr w:rsidR="00EF0EBE" w:rsidRPr="00F51A01" w14:paraId="6E534407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8E7D5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radian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7DB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BD2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eakne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7689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</w:tr>
      <w:tr w:rsidR="00EF0EBE" w:rsidRPr="00F51A01" w14:paraId="2E0A241C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5ADB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to, D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11F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B57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us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B0DB9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hinorrhea</w:t>
            </w:r>
          </w:p>
        </w:tc>
      </w:tr>
      <w:tr w:rsidR="00EF0EBE" w:rsidRPr="00F51A01" w14:paraId="0BFEBEDB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81EF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tersen, 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8A692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1BC3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D0E5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usia</w:t>
            </w:r>
          </w:p>
        </w:tc>
      </w:tr>
      <w:tr w:rsidR="00EF0EBE" w:rsidRPr="00F51A01" w14:paraId="1D5B2F83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C8CF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ilotto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6693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11D19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mory </w:t>
            </w: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lo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201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omnia</w:t>
            </w:r>
          </w:p>
        </w:tc>
      </w:tr>
      <w:tr w:rsidR="00EF0EBE" w:rsidRPr="00F51A01" w14:paraId="22B61496" w14:textId="77777777" w:rsidTr="002D694D">
        <w:trPr>
          <w:trHeight w:val="76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A7DC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ncet-Megemont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C05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C38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66B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</w:tr>
      <w:tr w:rsidR="00EF0EBE" w:rsidRPr="00F51A01" w14:paraId="7BE5DED8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0939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hmani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AEB3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D98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E07D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</w:tr>
      <w:tr w:rsidR="00EF0EBE" w:rsidRPr="00F51A01" w14:paraId="56B72C6E" w14:textId="77777777" w:rsidTr="002D694D">
        <w:trPr>
          <w:trHeight w:val="127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2F097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avarraj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JPJ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4AEE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y neurologic sympto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391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2682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</w:tr>
      <w:tr w:rsidR="00EF0EBE" w:rsidRPr="00F51A01" w14:paraId="232772EC" w14:textId="77777777" w:rsidTr="002D694D">
        <w:trPr>
          <w:trHeight w:val="76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064AE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almon-</w:t>
            </w: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eron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568D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C5C47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sory disturb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EFC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est pain</w:t>
            </w:r>
          </w:p>
        </w:tc>
      </w:tr>
      <w:tr w:rsidR="00EF0EBE" w:rsidRPr="00F51A01" w14:paraId="5C4905BB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0821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avem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C0C6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43637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0A65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geusia</w:t>
            </w:r>
          </w:p>
        </w:tc>
      </w:tr>
      <w:tr w:rsidR="00EF0EBE" w:rsidRPr="00F51A01" w14:paraId="084873AD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DB963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dre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C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FEB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17D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946A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</w:tr>
      <w:tr w:rsidR="00EF0EBE" w:rsidRPr="00F51A01" w14:paraId="4671BCF3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A62C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nforde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M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54B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B8B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FBD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gestion</w:t>
            </w:r>
          </w:p>
        </w:tc>
      </w:tr>
      <w:tr w:rsidR="00EF0EBE" w:rsidRPr="00F51A01" w14:paraId="637D5734" w14:textId="77777777" w:rsidTr="002D694D">
        <w:trPr>
          <w:trHeight w:val="5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A9F8E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masoni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C5EE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os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0FE7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us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05F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</w:tr>
      <w:tr w:rsidR="00EF0EBE" w:rsidRPr="00F51A01" w14:paraId="3C610D42" w14:textId="77777777" w:rsidTr="002D694D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73F8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ng, 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1AFF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6807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A1A6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utum</w:t>
            </w:r>
          </w:p>
        </w:tc>
      </w:tr>
      <w:tr w:rsidR="00EF0EBE" w:rsidRPr="00F51A01" w14:paraId="4D41E97D" w14:textId="77777777" w:rsidTr="002D694D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68067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u, 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F10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4162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AF6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utum</w:t>
            </w:r>
          </w:p>
        </w:tc>
      </w:tr>
      <w:tr w:rsidR="00EF0EBE" w:rsidRPr="00F51A01" w14:paraId="09CD3864" w14:textId="77777777" w:rsidTr="002D694D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744B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iong</w:t>
            </w:r>
            <w:proofErr w:type="spellEnd"/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E8D1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71F7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weat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FAFB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</w:tr>
      <w:tr w:rsidR="00EF0EBE" w:rsidRPr="00F51A01" w14:paraId="116EF255" w14:textId="77777777" w:rsidTr="002D694D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9199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an, 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7CDC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CBB5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ges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92AE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utum</w:t>
            </w:r>
          </w:p>
        </w:tc>
      </w:tr>
      <w:tr w:rsidR="00EF0EBE" w:rsidRPr="00F51A01" w14:paraId="652FC0EF" w14:textId="77777777" w:rsidTr="002D694D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3678A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Zhao, 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0FF8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7A14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3B10" w14:textId="77777777" w:rsidR="00EF0EBE" w:rsidRPr="00F51A01" w:rsidRDefault="00EF0EBE" w:rsidP="002D69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A0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eakness</w:t>
            </w:r>
          </w:p>
        </w:tc>
      </w:tr>
    </w:tbl>
    <w:p w14:paraId="74096EDB" w14:textId="77777777" w:rsidR="00EF0EBE" w:rsidRPr="00BD3AC4" w:rsidRDefault="00EF0EBE" w:rsidP="00EF0EBE">
      <w:pPr>
        <w:rPr>
          <w:rFonts w:ascii="Times New Roman" w:hAnsi="Times New Roman" w:cs="Times New Roman"/>
          <w:sz w:val="20"/>
          <w:szCs w:val="20"/>
        </w:rPr>
      </w:pPr>
    </w:p>
    <w:p w14:paraId="1D2574BF" w14:textId="6DC59E41" w:rsidR="0032727E" w:rsidRPr="00C03D84" w:rsidRDefault="0032727E" w:rsidP="00C03D84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32727E" w:rsidRPr="00C03D84" w:rsidSect="00B57B8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255D0" w14:textId="77777777" w:rsidR="00BC33A7" w:rsidRDefault="00BC33A7" w:rsidP="00C03D84">
      <w:r>
        <w:separator/>
      </w:r>
    </w:p>
  </w:endnote>
  <w:endnote w:type="continuationSeparator" w:id="0">
    <w:p w14:paraId="51338ED5" w14:textId="77777777" w:rsidR="00BC33A7" w:rsidRDefault="00BC33A7" w:rsidP="00C03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53FB4" w14:textId="77777777" w:rsidR="00BC33A7" w:rsidRDefault="00BC33A7" w:rsidP="00C03D84">
      <w:r>
        <w:separator/>
      </w:r>
    </w:p>
  </w:footnote>
  <w:footnote w:type="continuationSeparator" w:id="0">
    <w:p w14:paraId="1F0EFAF3" w14:textId="77777777" w:rsidR="00BC33A7" w:rsidRDefault="00BC33A7" w:rsidP="00C03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42CED"/>
    <w:multiLevelType w:val="hybridMultilevel"/>
    <w:tmpl w:val="5DFC2690"/>
    <w:lvl w:ilvl="0" w:tplc="6E82D9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98639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EBE"/>
    <w:rsid w:val="0032727E"/>
    <w:rsid w:val="007C76B1"/>
    <w:rsid w:val="008030D8"/>
    <w:rsid w:val="00B57B81"/>
    <w:rsid w:val="00BC33A7"/>
    <w:rsid w:val="00C03D84"/>
    <w:rsid w:val="00EF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8DA9BF"/>
  <w15:chartTrackingRefBased/>
  <w15:docId w15:val="{A6DCB178-B716-4F0F-BE00-B0248164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0EB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F0EB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0EBE"/>
  </w:style>
  <w:style w:type="paragraph" w:styleId="a6">
    <w:name w:val="footer"/>
    <w:basedOn w:val="a"/>
    <w:link w:val="a7"/>
    <w:uiPriority w:val="99"/>
    <w:unhideWhenUsed/>
    <w:rsid w:val="00EF0E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0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賀 俊哉</dc:creator>
  <cp:keywords/>
  <dc:description/>
  <cp:lastModifiedBy>志賀 俊哉</cp:lastModifiedBy>
  <cp:revision>5</cp:revision>
  <dcterms:created xsi:type="dcterms:W3CDTF">2022-08-09T11:14:00Z</dcterms:created>
  <dcterms:modified xsi:type="dcterms:W3CDTF">2022-08-10T11:12:00Z</dcterms:modified>
</cp:coreProperties>
</file>